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3FE84" w14:textId="4633415A" w:rsidR="00343E72" w:rsidRPr="00C52F62" w:rsidRDefault="00343E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2F62">
        <w:rPr>
          <w:rFonts w:ascii="Times New Roman" w:hAnsi="Times New Roman" w:cs="Times New Roman"/>
          <w:b/>
          <w:bCs/>
          <w:sz w:val="24"/>
          <w:szCs w:val="24"/>
        </w:rPr>
        <w:t xml:space="preserve">Table1. </w:t>
      </w:r>
      <w:proofErr w:type="spellStart"/>
      <w:r w:rsidR="00DC7CF4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DC7CF4" w:rsidRPr="00DC7CF4">
        <w:rPr>
          <w:rFonts w:ascii="Times New Roman" w:hAnsi="Times New Roman" w:cs="Times New Roman"/>
          <w:b/>
          <w:bCs/>
          <w:sz w:val="24"/>
          <w:szCs w:val="24"/>
        </w:rPr>
        <w:t>PCR</w:t>
      </w:r>
      <w:proofErr w:type="spellEnd"/>
      <w:r w:rsidR="00DC7CF4" w:rsidRPr="00DC7CF4">
        <w:rPr>
          <w:rFonts w:ascii="Times New Roman" w:hAnsi="Times New Roman" w:cs="Times New Roman"/>
          <w:b/>
          <w:bCs/>
          <w:sz w:val="24"/>
          <w:szCs w:val="24"/>
        </w:rPr>
        <w:t xml:space="preserve"> primer </w:t>
      </w:r>
      <w:proofErr w:type="spellStart"/>
      <w:r w:rsidR="00DC7CF4" w:rsidRPr="00DC7CF4">
        <w:rPr>
          <w:rFonts w:ascii="Times New Roman" w:hAnsi="Times New Roman" w:cs="Times New Roman"/>
          <w:b/>
          <w:bCs/>
          <w:sz w:val="24"/>
          <w:szCs w:val="24"/>
        </w:rPr>
        <w:t>sequences</w:t>
      </w:r>
      <w:proofErr w:type="spellEnd"/>
    </w:p>
    <w:tbl>
      <w:tblPr>
        <w:tblW w:w="8668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3"/>
        <w:gridCol w:w="1541"/>
        <w:gridCol w:w="5414"/>
      </w:tblGrid>
      <w:tr w:rsidR="00343E72" w:rsidRPr="00C64F4F" w14:paraId="047322AF" w14:textId="77777777" w:rsidTr="00DC7CF4">
        <w:trPr>
          <w:trHeight w:val="263"/>
          <w:tblHeader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EE6D2" w14:textId="77777777" w:rsidR="00343E72" w:rsidRPr="00C52F62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C52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9CDB2" w14:textId="77777777" w:rsidR="00343E72" w:rsidRPr="00343E72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43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5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5037A" w14:textId="0AE4DC60" w:rsidR="00343E72" w:rsidRPr="00C64F4F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(5’- 3’)</w:t>
            </w:r>
          </w:p>
        </w:tc>
      </w:tr>
      <w:tr w:rsidR="00343E72" w:rsidRPr="00C64F4F" w14:paraId="6B891578" w14:textId="77777777" w:rsidTr="00DC7CF4">
        <w:trPr>
          <w:trHeight w:val="263"/>
          <w:tblHeader/>
          <w:jc w:val="center"/>
        </w:trPr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525D" w14:textId="77777777" w:rsidR="00343E72" w:rsidRPr="00F2532C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GAPDH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9BDE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6493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AACGACCACTTTGTCAAGCTCAGCT</w:t>
            </w:r>
          </w:p>
        </w:tc>
      </w:tr>
      <w:tr w:rsidR="00343E72" w:rsidRPr="00C64F4F" w14:paraId="18ACD7A5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5099409" w14:textId="77777777" w:rsidR="00343E72" w:rsidRPr="00F2532C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B80BF10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752E9F94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TGGTCCAGGGGTCTTAC</w:t>
            </w:r>
          </w:p>
        </w:tc>
      </w:tr>
      <w:tr w:rsidR="00343E72" w:rsidRPr="00C64F4F" w14:paraId="7868C6B8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9D9978E" w14:textId="1081ECE6" w:rsidR="00343E72" w:rsidRPr="00F2532C" w:rsidRDefault="00CA08D5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SG-6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B97E86B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3DBC35CD" w14:textId="4ABD73C6" w:rsidR="00343E72" w:rsidRPr="00F2532C" w:rsidRDefault="00CA08D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CAGGTTGCTTGGCTGATT</w:t>
            </w:r>
          </w:p>
        </w:tc>
      </w:tr>
      <w:tr w:rsidR="00343E72" w:rsidRPr="00C64F4F" w14:paraId="2FED80CD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69C8B76" w14:textId="77777777" w:rsidR="00343E72" w:rsidRPr="00F2532C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E9F0935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5630F9D7" w14:textId="19B5368F" w:rsidR="00343E72" w:rsidRPr="00F2532C" w:rsidRDefault="00CA08D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ACCCATACGTACCTTCCC</w:t>
            </w:r>
          </w:p>
        </w:tc>
      </w:tr>
      <w:tr w:rsidR="00CA08D5" w:rsidRPr="00C64F4F" w14:paraId="3A45DC0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5730E31" w14:textId="420EF001" w:rsidR="00CA08D5" w:rsidRPr="00F2532C" w:rsidRDefault="00CA08D5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L-1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9F43FD8" w14:textId="77777777" w:rsidR="00CA08D5" w:rsidRPr="00F2532C" w:rsidRDefault="00CA08D5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14:paraId="5A423DB3" w14:textId="5EC89DDB" w:rsidR="00CA08D5" w:rsidRPr="00F2532C" w:rsidRDefault="00CA08D5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CACCCAGTCTGAGAACAG</w:t>
            </w:r>
          </w:p>
        </w:tc>
      </w:tr>
      <w:tr w:rsidR="00343E72" w:rsidRPr="00C64F4F" w14:paraId="66A93732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5162CB8" w14:textId="77777777" w:rsidR="00343E72" w:rsidRPr="00F2532C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EBE4936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450B8990" w14:textId="5A793E49" w:rsidR="00343E72" w:rsidRPr="00F2532C" w:rsidRDefault="00CA08D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CTGCTGAAGGCATCTCG</w:t>
            </w:r>
          </w:p>
        </w:tc>
      </w:tr>
      <w:tr w:rsidR="00343E72" w:rsidRPr="00C64F4F" w14:paraId="320688FC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D6CE9DA" w14:textId="765FD2CE" w:rsidR="00343E72" w:rsidRPr="00F2532C" w:rsidRDefault="00CA08D5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D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6543E91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58F10981" w14:textId="082B1636" w:rsidR="00343E72" w:rsidRPr="00F2532C" w:rsidRDefault="00CA08D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GAAGCTTATGACGCCTGT</w:t>
            </w:r>
          </w:p>
        </w:tc>
      </w:tr>
      <w:tr w:rsidR="00343E72" w:rsidRPr="00C64F4F" w14:paraId="1B151D7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FC1ED56" w14:textId="77777777" w:rsidR="00343E72" w:rsidRPr="00F2532C" w:rsidRDefault="00343E72" w:rsidP="00D5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DBAC227" w14:textId="77777777" w:rsidR="00343E72" w:rsidRPr="00F2532C" w:rsidRDefault="00343E72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50B717B3" w14:textId="6DDA4124" w:rsidR="00343E72" w:rsidRPr="00F2532C" w:rsidRDefault="00CA08D5" w:rsidP="00D5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53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GGCTTGCAGGAATCAGGA</w:t>
            </w:r>
          </w:p>
        </w:tc>
      </w:tr>
      <w:tr w:rsidR="00DC7CF4" w:rsidRPr="00C64F4F" w14:paraId="52329EAF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124E450D" w14:textId="34C7A4F1" w:rsidR="00DC7CF4" w:rsidRPr="00F2532C" w:rsidRDefault="00DC7CF4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TGF-β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FBBBB78" w14:textId="3C0B1175" w:rsidR="00DC7CF4" w:rsidRPr="00F2532C" w:rsidRDefault="00DC7CF4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4013C9D4" w14:textId="3529086C" w:rsidR="00DC7CF4" w:rsidRPr="00F2532C" w:rsidRDefault="00DC7CF4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C7C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CTGTATTTAAGGACACCGTGC</w:t>
            </w:r>
            <w:r w:rsidRPr="00DC7C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ab/>
            </w:r>
            <w:r w:rsidRPr="00DC7C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ab/>
            </w:r>
          </w:p>
        </w:tc>
      </w:tr>
      <w:tr w:rsidR="00DC7CF4" w:rsidRPr="00C64F4F" w14:paraId="5A7B6B75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431F2508" w14:textId="77777777" w:rsidR="00DC7CF4" w:rsidRPr="00F2532C" w:rsidRDefault="00DC7CF4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CDC725C" w14:textId="0ACC1574" w:rsidR="00DC7CF4" w:rsidRPr="00F2532C" w:rsidRDefault="00DC7CF4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501BEDB7" w14:textId="4A7BB84B" w:rsidR="00DC7CF4" w:rsidRPr="00F2532C" w:rsidRDefault="00DC7CF4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C7C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ACACAGAGATCCGCAGTC</w:t>
            </w:r>
          </w:p>
        </w:tc>
      </w:tr>
      <w:tr w:rsidR="00C429B8" w:rsidRPr="00C64F4F" w14:paraId="6B56D7E8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C1B27EA" w14:textId="33C8280F" w:rsidR="00C429B8" w:rsidRPr="00F2532C" w:rsidRDefault="00C429B8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FN-γ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8D6F482" w14:textId="340F954E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396ED10E" w14:textId="44ADB9F8" w:rsidR="00C429B8" w:rsidRPr="00DC7CF4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29B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GTCGCCAGCAGCTAAAA</w:t>
            </w:r>
          </w:p>
        </w:tc>
      </w:tr>
      <w:tr w:rsidR="00C429B8" w:rsidRPr="00C64F4F" w14:paraId="0B88BF78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7DA5C69B" w14:textId="77777777" w:rsidR="00C429B8" w:rsidRPr="00F2532C" w:rsidRDefault="00C429B8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BC114BA" w14:textId="7AD0A376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19451D7B" w14:textId="1C226D82" w:rsidR="00C429B8" w:rsidRPr="00DC7CF4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29B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ATTGCAGGCAGGACAACCA</w:t>
            </w:r>
          </w:p>
        </w:tc>
      </w:tr>
      <w:tr w:rsidR="00C429B8" w:rsidRPr="00C64F4F" w14:paraId="140FECEF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DA9872B" w14:textId="52317566" w:rsidR="00C429B8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CN1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BB3599B" w14:textId="6F162D74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3A81791C" w14:textId="3189F4A0" w:rsidR="00C429B8" w:rsidRPr="00DC7CF4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AGCTGACTTCGGAACTAAAGG</w:t>
            </w:r>
          </w:p>
        </w:tc>
      </w:tr>
      <w:tr w:rsidR="00C429B8" w:rsidRPr="00C64F4F" w14:paraId="6B4BE041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4201446C" w14:textId="77777777" w:rsidR="00C429B8" w:rsidRPr="00F2532C" w:rsidRDefault="00C429B8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5AAB488" w14:textId="47099F1D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40DCA251" w14:textId="6CB10424" w:rsidR="00C429B8" w:rsidRPr="00DC7CF4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TGGTTTTCAGGGAGGCC</w:t>
            </w:r>
          </w:p>
        </w:tc>
      </w:tr>
      <w:tr w:rsidR="00C429B8" w:rsidRPr="00C64F4F" w14:paraId="005B972B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68130B61" w14:textId="62C861F1" w:rsidR="00C429B8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BD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DA8763C" w14:textId="7F63F920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02CCA827" w14:textId="55B01D24" w:rsidR="00C429B8" w:rsidRPr="00C429B8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AGCCATCAGCCATGAGGG</w:t>
            </w:r>
          </w:p>
        </w:tc>
      </w:tr>
      <w:tr w:rsidR="00C429B8" w:rsidRPr="00C64F4F" w14:paraId="70684075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54C30C89" w14:textId="77777777" w:rsidR="00C429B8" w:rsidRPr="00F2532C" w:rsidRDefault="00C429B8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9C4D248" w14:textId="473D68A3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EC40106" w14:textId="1395342C" w:rsidR="00C429B8" w:rsidRPr="00C429B8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GAGCCCTTTCTGAATCCGC</w:t>
            </w:r>
          </w:p>
        </w:tc>
      </w:tr>
      <w:tr w:rsidR="00C429B8" w:rsidRPr="00C64F4F" w14:paraId="01E47DC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11955A5C" w14:textId="1F8FCC3A" w:rsidR="00C429B8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HAMP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9B82D53" w14:textId="552FA2C0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19AFA1F2" w14:textId="4F7C0F08" w:rsidR="00C429B8" w:rsidRPr="00C429B8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CACAACAGACGGGACAAC</w:t>
            </w:r>
          </w:p>
        </w:tc>
      </w:tr>
      <w:tr w:rsidR="00C429B8" w:rsidRPr="00C64F4F" w14:paraId="752731C2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35B941D6" w14:textId="77777777" w:rsidR="00C429B8" w:rsidRPr="00F2532C" w:rsidRDefault="00C429B8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1F1F77BA" w14:textId="440FBA97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1540E1E8" w14:textId="57F4B740" w:rsidR="00C429B8" w:rsidRPr="00C429B8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TCCTTCGCCTCTGGAACAT</w:t>
            </w:r>
          </w:p>
        </w:tc>
      </w:tr>
      <w:tr w:rsidR="00C429B8" w:rsidRPr="00C64F4F" w14:paraId="5F69B793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83E7BFA" w14:textId="6F29AA9F" w:rsidR="00C429B8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L-37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026DAA5" w14:textId="5D70639E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4D9EC7F4" w14:textId="04C75C6E" w:rsidR="00C429B8" w:rsidRPr="00C429B8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AGACCCAAAGGAATGGCC</w:t>
            </w:r>
          </w:p>
        </w:tc>
      </w:tr>
      <w:tr w:rsidR="00C429B8" w:rsidRPr="00C64F4F" w14:paraId="3C206352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75B47DBB" w14:textId="77777777" w:rsidR="00C429B8" w:rsidRPr="00F2532C" w:rsidRDefault="00C429B8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8486E63" w14:textId="2574A107" w:rsidR="00C429B8" w:rsidRDefault="00C429B8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7DBFA4C0" w14:textId="32832755" w:rsidR="00C429B8" w:rsidRPr="00C429B8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GAGCCCAGAAGCCTGAGC</w:t>
            </w:r>
          </w:p>
        </w:tc>
      </w:tr>
      <w:tr w:rsidR="00EF5AB2" w:rsidRPr="00C64F4F" w14:paraId="74CAF9BD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6A02F2CA" w14:textId="0BE9E79D" w:rsidR="00EF5AB2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SP-1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E291C7C" w14:textId="57E1D1EB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5A366B9B" w14:textId="5A29E10D" w:rsidR="00EF5AB2" w:rsidRPr="00C429B8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AGACCCGAGCTTTGATTGACTC</w:t>
            </w:r>
          </w:p>
        </w:tc>
      </w:tr>
      <w:tr w:rsidR="00EF5AB2" w:rsidRPr="00C64F4F" w14:paraId="4D6FF720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29DBBF19" w14:textId="77777777" w:rsidR="00EF5AB2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6E3EEA3C" w14:textId="5C438B23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7EACFCEC" w14:textId="77B8E831" w:rsidR="00EF5AB2" w:rsidRPr="00C429B8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AATCTCTGCCGACTTTTGTTTCC</w:t>
            </w:r>
          </w:p>
        </w:tc>
      </w:tr>
      <w:tr w:rsidR="00EF5AB2" w:rsidRPr="00C64F4F" w14:paraId="3B2B10DD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27B23CC8" w14:textId="70C2C461" w:rsidR="00EF5AB2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ASP-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BD29F17" w14:textId="7E08A4DD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5A2E3EC6" w14:textId="2A877B84" w:rsidR="00EF5AB2" w:rsidRPr="00C429B8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A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AAAAGTGGCAGTGTGCCT</w:t>
            </w:r>
          </w:p>
        </w:tc>
      </w:tr>
      <w:tr w:rsidR="00EF5AB2" w:rsidRPr="00C64F4F" w14:paraId="56114291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7E32CD71" w14:textId="77777777" w:rsidR="00EF5AB2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E005C1C" w14:textId="0CB2A24D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EDAAC4F" w14:textId="3B645704" w:rsidR="00EF5AB2" w:rsidRPr="00C429B8" w:rsidRDefault="007A6713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A671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CCTTGCTGGTCAACCTGA</w:t>
            </w:r>
          </w:p>
        </w:tc>
      </w:tr>
      <w:tr w:rsidR="00EF5AB2" w:rsidRPr="00C64F4F" w14:paraId="442CC246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3388D80D" w14:textId="13039AAD" w:rsidR="00EF5AB2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AX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23D536A1" w14:textId="0DD7A79A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459D720A" w14:textId="35D46746" w:rsidR="00EF5AB2" w:rsidRPr="00C429B8" w:rsidRDefault="007A6713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A671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GACCGTGACCATCTTTGT</w:t>
            </w:r>
          </w:p>
        </w:tc>
      </w:tr>
      <w:tr w:rsidR="00EF5AB2" w:rsidRPr="00C64F4F" w14:paraId="65181D94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0425CCB4" w14:textId="77777777" w:rsidR="00EF5AB2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392ABDA1" w14:textId="1BD7E58E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37B991B8" w14:textId="5326C6F3" w:rsidR="00EF5AB2" w:rsidRPr="00C429B8" w:rsidRDefault="007A6713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A671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CCTCAGCCCATCTTCTTC</w:t>
            </w:r>
          </w:p>
        </w:tc>
      </w:tr>
      <w:tr w:rsidR="00EF5AB2" w:rsidRPr="00C64F4F" w14:paraId="328669C4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29626EC2" w14:textId="565CA0E8" w:rsidR="00EF5AB2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AK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403FD727" w14:textId="16BD3C00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6C2DC25D" w14:textId="471DEF7C" w:rsidR="00EF5AB2" w:rsidRPr="00C429B8" w:rsidRDefault="007A6713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A671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TTTTCCGCAGCTACGTTTTT</w:t>
            </w:r>
          </w:p>
        </w:tc>
      </w:tr>
      <w:tr w:rsidR="00EF5AB2" w:rsidRPr="00C64F4F" w14:paraId="56F31B37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699440F8" w14:textId="77777777" w:rsidR="00EF5AB2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778D4FD8" w14:textId="518D34D0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se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033D04F0" w14:textId="3A2EF6E6" w:rsidR="00EF5AB2" w:rsidRPr="00C429B8" w:rsidRDefault="007A6713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A671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CAGAGGTAAGGTGACCATCTC</w:t>
            </w:r>
          </w:p>
        </w:tc>
      </w:tr>
      <w:tr w:rsidR="00EF5AB2" w:rsidRPr="00C64F4F" w14:paraId="6A75A15E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15F10706" w14:textId="4FC6D46F" w:rsidR="00EF5AB2" w:rsidRPr="00F2532C" w:rsidRDefault="00EF5AB2" w:rsidP="00CA0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CL-2</w:t>
            </w: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5AA738CF" w14:textId="03E9BBD7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ward</w:t>
            </w:r>
            <w:proofErr w:type="spellEnd"/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5C3B4FEA" w14:textId="669CD9DB" w:rsidR="00EF5AB2" w:rsidRPr="00C429B8" w:rsidRDefault="007A6713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A671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AAGCTGCAGGCTGTTTAAG</w:t>
            </w:r>
          </w:p>
        </w:tc>
      </w:tr>
      <w:tr w:rsidR="00EF5AB2" w:rsidRPr="00C64F4F" w14:paraId="14040635" w14:textId="77777777" w:rsidTr="00DC7CF4">
        <w:trPr>
          <w:trHeight w:val="263"/>
          <w:tblHeader/>
          <w:jc w:val="center"/>
        </w:trPr>
        <w:tc>
          <w:tcPr>
            <w:tcW w:w="1713" w:type="dxa"/>
            <w:shd w:val="clear" w:color="auto" w:fill="auto"/>
            <w:noWrap/>
            <w:vAlign w:val="bottom"/>
          </w:tcPr>
          <w:p w14:paraId="3DBC796D" w14:textId="1C698B6C" w:rsidR="00EF5AB2" w:rsidRPr="00F2532C" w:rsidRDefault="00EF5AB2" w:rsidP="00EF5A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</w:tcPr>
          <w:p w14:paraId="028B221E" w14:textId="3A87532C" w:rsidR="00EF5AB2" w:rsidRDefault="00EF5AB2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verse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2EA8925F" w14:textId="162FE1E5" w:rsidR="00EF5AB2" w:rsidRPr="00C429B8" w:rsidRDefault="007A6713" w:rsidP="00CA08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A671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TCTGTCTGTGTGTGTGATGT</w:t>
            </w:r>
          </w:p>
        </w:tc>
      </w:tr>
    </w:tbl>
    <w:p w14:paraId="2247AC11" w14:textId="77777777" w:rsidR="004D5F78" w:rsidRDefault="00000000" w:rsidP="00CA08D5">
      <w:pPr>
        <w:pBdr>
          <w:bottom w:val="single" w:sz="4" w:space="1" w:color="auto"/>
        </w:pBdr>
      </w:pPr>
    </w:p>
    <w:sectPr w:rsidR="004D5F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CC6"/>
    <w:rsid w:val="002D66C1"/>
    <w:rsid w:val="00343E72"/>
    <w:rsid w:val="00763634"/>
    <w:rsid w:val="007A6713"/>
    <w:rsid w:val="00A05CC6"/>
    <w:rsid w:val="00C429B8"/>
    <w:rsid w:val="00C43B6C"/>
    <w:rsid w:val="00C52F62"/>
    <w:rsid w:val="00CA08D5"/>
    <w:rsid w:val="00D92F6A"/>
    <w:rsid w:val="00DC7CF4"/>
    <w:rsid w:val="00EF5AB2"/>
    <w:rsid w:val="00F2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A5321"/>
  <w15:chartTrackingRefBased/>
  <w15:docId w15:val="{51063241-BAA8-47C7-8234-A25E1F321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E7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raujo</dc:creator>
  <cp:keywords/>
  <dc:description/>
  <cp:lastModifiedBy>Felipe Araujo</cp:lastModifiedBy>
  <cp:revision>2</cp:revision>
  <dcterms:created xsi:type="dcterms:W3CDTF">2023-06-21T17:58:00Z</dcterms:created>
  <dcterms:modified xsi:type="dcterms:W3CDTF">2023-06-2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2583273fbb460401407d842c1dd95db896bcf14c8a2a6100e3e808e270643</vt:lpwstr>
  </property>
</Properties>
</file>